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4CCE3" w14:textId="29478911" w:rsidR="00CA0327" w:rsidRPr="008C1BC3" w:rsidRDefault="00783A08" w:rsidP="00CA0327">
      <w:pPr>
        <w:spacing w:after="120"/>
        <w:rPr>
          <w:bCs/>
          <w:sz w:val="24"/>
          <w:szCs w:val="24"/>
          <w:lang w:val="en-US"/>
        </w:rPr>
      </w:pPr>
      <w:r w:rsidRPr="00783A08">
        <w:rPr>
          <w:rFonts w:ascii="Arial" w:hAnsi="Arial" w:cs="Arial"/>
          <w:bCs/>
          <w:sz w:val="24"/>
          <w:szCs w:val="24"/>
          <w:lang w:val="en-US"/>
        </w:rPr>
        <w:t xml:space="preserve">Table </w:t>
      </w:r>
      <w:r w:rsidR="00A85982">
        <w:rPr>
          <w:rFonts w:ascii="Arial" w:hAnsi="Arial" w:cs="Arial"/>
          <w:bCs/>
          <w:sz w:val="24"/>
          <w:szCs w:val="24"/>
          <w:lang w:val="en-US"/>
        </w:rPr>
        <w:t>S</w:t>
      </w:r>
      <w:r w:rsidRPr="00783A08">
        <w:rPr>
          <w:rFonts w:ascii="Arial" w:hAnsi="Arial" w:cs="Arial"/>
          <w:bCs/>
          <w:sz w:val="24"/>
          <w:szCs w:val="24"/>
          <w:lang w:val="en-US"/>
        </w:rPr>
        <w:t>1</w:t>
      </w:r>
      <w:r>
        <w:rPr>
          <w:rFonts w:ascii="Arial" w:hAnsi="Arial" w:cs="Arial"/>
          <w:bCs/>
          <w:sz w:val="24"/>
          <w:szCs w:val="24"/>
          <w:lang w:val="en-US"/>
        </w:rPr>
        <w:t>A</w:t>
      </w:r>
      <w:r w:rsidR="00CA0327" w:rsidRPr="00783A08">
        <w:rPr>
          <w:rFonts w:ascii="Arial" w:hAnsi="Arial" w:cs="Arial"/>
          <w:bCs/>
          <w:sz w:val="24"/>
          <w:szCs w:val="24"/>
          <w:lang w:val="en-US"/>
        </w:rPr>
        <w:t>. Age</w:t>
      </w:r>
      <w:r w:rsidR="00CA0327" w:rsidRPr="008C1BC3">
        <w:rPr>
          <w:rFonts w:ascii="Arial" w:hAnsi="Arial" w:cs="Arial"/>
          <w:bCs/>
          <w:sz w:val="24"/>
          <w:szCs w:val="24"/>
          <w:lang w:val="en-US"/>
        </w:rPr>
        <w:t xml:space="preserve"> at the onset of reported visual impairment due</w:t>
      </w:r>
      <w:r w:rsidR="00783615" w:rsidRPr="008C1BC3">
        <w:rPr>
          <w:rFonts w:ascii="Arial" w:hAnsi="Arial" w:cs="Arial"/>
          <w:bCs/>
          <w:sz w:val="24"/>
          <w:szCs w:val="24"/>
          <w:lang w:val="en-US"/>
        </w:rPr>
        <w:t xml:space="preserve"> to</w:t>
      </w:r>
      <w:r w:rsidR="00CA0327" w:rsidRPr="008C1BC3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bookmarkStart w:id="0" w:name="__DdeLink__242_1062429291"/>
      <w:r w:rsidR="00CA0327" w:rsidRPr="008C1BC3">
        <w:rPr>
          <w:rFonts w:ascii="Arial" w:hAnsi="Arial" w:cs="Arial"/>
          <w:bCs/>
          <w:sz w:val="24"/>
          <w:szCs w:val="24"/>
          <w:lang w:val="en-US"/>
        </w:rPr>
        <w:t>age-related macular degeneration</w:t>
      </w:r>
      <w:bookmarkEnd w:id="0"/>
      <w:r w:rsidR="00CA0327" w:rsidRPr="008C1BC3">
        <w:rPr>
          <w:rFonts w:ascii="Arial" w:hAnsi="Arial" w:cs="Arial"/>
          <w:bCs/>
          <w:sz w:val="24"/>
          <w:szCs w:val="24"/>
          <w:lang w:val="en-US"/>
        </w:rPr>
        <w:t xml:space="preserve"> by decade of onset</w:t>
      </w:r>
    </w:p>
    <w:tbl>
      <w:tblPr>
        <w:tblStyle w:val="TableGrid"/>
        <w:tblW w:w="8078" w:type="dxa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49"/>
        <w:gridCol w:w="1559"/>
        <w:gridCol w:w="1559"/>
        <w:gridCol w:w="1548"/>
        <w:gridCol w:w="1563"/>
      </w:tblGrid>
      <w:tr w:rsidR="00CA0327" w:rsidRPr="008C1BC3" w14:paraId="52B6B176" w14:textId="77777777" w:rsidTr="00AE116B">
        <w:trPr>
          <w:trHeight w:val="300"/>
          <w:jc w:val="center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4F881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E571D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1980–198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0BCBD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1990–1999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58A42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2000–2009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45D986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2010–2019</w:t>
            </w:r>
          </w:p>
        </w:tc>
      </w:tr>
      <w:tr w:rsidR="00CA0327" w:rsidRPr="008C1BC3" w14:paraId="70184B02" w14:textId="77777777" w:rsidTr="00562BE3">
        <w:trPr>
          <w:trHeight w:val="300"/>
          <w:jc w:val="center"/>
        </w:trPr>
        <w:tc>
          <w:tcPr>
            <w:tcW w:w="18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C2D628" w14:textId="1AB2F79B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M</w:t>
            </w:r>
            <w:r w:rsidR="00A813AA" w:rsidRPr="003C65B6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9E91A6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467456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E9B15B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45A6AF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0327" w:rsidRPr="008C1BC3" w14:paraId="4A2324CD" w14:textId="77777777" w:rsidTr="00562BE3">
        <w:trPr>
          <w:trHeight w:val="300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277D8" w14:textId="77777777" w:rsidR="00CA0327" w:rsidRPr="003C65B6" w:rsidRDefault="00CA0327" w:rsidP="00AE116B">
            <w:pPr>
              <w:spacing w:after="0" w:line="240" w:lineRule="auto"/>
              <w:ind w:left="170"/>
              <w:rPr>
                <w:rFonts w:ascii="Arial" w:hAnsi="Arial" w:cs="Arial"/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C9DDE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1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125FC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20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B3AAA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26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6915C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3048</w:t>
            </w:r>
          </w:p>
        </w:tc>
      </w:tr>
      <w:tr w:rsidR="00CA0327" w:rsidRPr="008C1BC3" w14:paraId="5647F534" w14:textId="77777777" w:rsidTr="00562BE3">
        <w:trPr>
          <w:trHeight w:val="300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7B705" w14:textId="77777777" w:rsidR="00CA0327" w:rsidRPr="003C65B6" w:rsidRDefault="00CA0327" w:rsidP="00AE116B">
            <w:pPr>
              <w:spacing w:after="0" w:line="240" w:lineRule="auto"/>
              <w:ind w:left="17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 xml:space="preserve">Mean, years 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51FE4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 xml:space="preserve">77.1 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76.6–7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56F4E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 xml:space="preserve">79.0 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78.7–79.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BD861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 xml:space="preserve">80.9 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80.6–81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8E14B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 xml:space="preserve">82.9 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82.6–83.2)</w:t>
            </w:r>
          </w:p>
        </w:tc>
      </w:tr>
      <w:tr w:rsidR="00CA0327" w:rsidRPr="008C1BC3" w14:paraId="76D0A591" w14:textId="77777777" w:rsidTr="00562BE3">
        <w:trPr>
          <w:trHeight w:val="300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6A894" w14:textId="51DA52BD" w:rsidR="00CA0327" w:rsidRPr="003C65B6" w:rsidRDefault="00A813AA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E03B1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0738C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D77F6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FD163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0327" w:rsidRPr="008C1BC3" w14:paraId="2BBC61CE" w14:textId="77777777" w:rsidTr="00562BE3">
        <w:trPr>
          <w:trHeight w:val="300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CAD61" w14:textId="77777777" w:rsidR="00CA0327" w:rsidRPr="003C65B6" w:rsidRDefault="00CA0327" w:rsidP="00AE116B">
            <w:pPr>
              <w:spacing w:after="0" w:line="240" w:lineRule="auto"/>
              <w:ind w:left="17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425E7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2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EC339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47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40CF1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664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14BFA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6917</w:t>
            </w:r>
          </w:p>
        </w:tc>
      </w:tr>
      <w:tr w:rsidR="00CA0327" w:rsidRPr="008C1BC3" w14:paraId="3A745180" w14:textId="77777777" w:rsidTr="00562BE3">
        <w:trPr>
          <w:trHeight w:val="300"/>
          <w:jc w:val="center"/>
        </w:trPr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00E736" w14:textId="77777777" w:rsidR="00CA0327" w:rsidRPr="003C65B6" w:rsidRDefault="00CA0327" w:rsidP="00AE116B">
            <w:pPr>
              <w:spacing w:after="0" w:line="240" w:lineRule="auto"/>
              <w:ind w:left="17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Mean, years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95% CI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B2F87B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 xml:space="preserve">78.8 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78.6–79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F355E1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 xml:space="preserve">80.4 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80.2–80.6)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3298B6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 xml:space="preserve">82.3 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82.1–82.4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19879C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 xml:space="preserve">84.5 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84.4–84.7)</w:t>
            </w:r>
          </w:p>
        </w:tc>
      </w:tr>
    </w:tbl>
    <w:p w14:paraId="1B676F92" w14:textId="398A0A5F" w:rsidR="00CA0327" w:rsidRPr="008C1BC3" w:rsidRDefault="00CA0327" w:rsidP="00CA0327">
      <w:pPr>
        <w:spacing w:before="120" w:after="0"/>
        <w:rPr>
          <w:sz w:val="24"/>
          <w:szCs w:val="24"/>
          <w:lang w:val="en-US"/>
        </w:rPr>
      </w:pPr>
      <w:r w:rsidRPr="008C1BC3">
        <w:rPr>
          <w:rFonts w:ascii="Arial" w:hAnsi="Arial" w:cs="Arial"/>
          <w:sz w:val="24"/>
          <w:szCs w:val="24"/>
          <w:lang w:val="en-US"/>
        </w:rPr>
        <w:t>There was a statistically significant difference in age between sexes in each decade (</w:t>
      </w:r>
      <w:r w:rsidR="00783A08">
        <w:rPr>
          <w:rFonts w:ascii="Arial" w:hAnsi="Arial" w:cs="Arial"/>
          <w:sz w:val="24"/>
          <w:szCs w:val="24"/>
          <w:lang w:val="en-US"/>
        </w:rPr>
        <w:t>p</w:t>
      </w:r>
      <w:r w:rsidRPr="008C1BC3">
        <w:rPr>
          <w:rFonts w:ascii="Arial" w:hAnsi="Arial" w:cs="Arial"/>
          <w:sz w:val="24"/>
          <w:szCs w:val="24"/>
          <w:lang w:val="en-US"/>
        </w:rPr>
        <w:t xml:space="preserve"> &lt; </w:t>
      </w:r>
      <w:r w:rsidR="00783A08">
        <w:rPr>
          <w:rFonts w:ascii="Arial" w:hAnsi="Arial" w:cs="Arial"/>
          <w:sz w:val="24"/>
          <w:szCs w:val="24"/>
          <w:lang w:val="en-US"/>
        </w:rPr>
        <w:t>0</w:t>
      </w:r>
      <w:r w:rsidRPr="008C1BC3">
        <w:rPr>
          <w:rFonts w:ascii="Arial" w:hAnsi="Arial" w:cs="Arial"/>
          <w:sz w:val="24"/>
          <w:szCs w:val="24"/>
          <w:lang w:val="en-US"/>
        </w:rPr>
        <w:t>.001, Mann–Whitney U test). CI, confidence interval.</w:t>
      </w:r>
    </w:p>
    <w:p w14:paraId="6A30063C" w14:textId="7890549B" w:rsidR="00CA0327" w:rsidRDefault="00CA0327" w:rsidP="00CA0327">
      <w:pPr>
        <w:spacing w:before="120" w:after="0"/>
        <w:rPr>
          <w:rFonts w:ascii="Arial" w:hAnsi="Arial" w:cs="Arial"/>
          <w:sz w:val="24"/>
          <w:szCs w:val="24"/>
          <w:lang w:val="en-US"/>
        </w:rPr>
      </w:pPr>
    </w:p>
    <w:p w14:paraId="540AC1A8" w14:textId="77777777" w:rsidR="008C1BC3" w:rsidRPr="008C1BC3" w:rsidRDefault="008C1BC3" w:rsidP="00CA0327">
      <w:pPr>
        <w:spacing w:before="120" w:after="0"/>
        <w:rPr>
          <w:rFonts w:ascii="Arial" w:hAnsi="Arial" w:cs="Arial"/>
          <w:sz w:val="24"/>
          <w:szCs w:val="24"/>
          <w:lang w:val="en-US"/>
        </w:rPr>
      </w:pPr>
    </w:p>
    <w:p w14:paraId="4F6C0F9A" w14:textId="38622446" w:rsidR="00CA0327" w:rsidRPr="008C1BC3" w:rsidRDefault="00AA4AC6" w:rsidP="00CA0327">
      <w:pPr>
        <w:spacing w:after="120"/>
        <w:rPr>
          <w:bCs/>
          <w:sz w:val="24"/>
          <w:szCs w:val="24"/>
          <w:lang w:val="en-US"/>
        </w:rPr>
      </w:pPr>
      <w:r w:rsidRPr="00783A08">
        <w:rPr>
          <w:rFonts w:ascii="Arial" w:hAnsi="Arial" w:cs="Arial"/>
          <w:bCs/>
          <w:sz w:val="24"/>
          <w:szCs w:val="24"/>
          <w:lang w:val="en-US"/>
        </w:rPr>
        <w:t>T</w:t>
      </w:r>
      <w:r w:rsidR="00783A08">
        <w:rPr>
          <w:rFonts w:ascii="Arial" w:hAnsi="Arial" w:cs="Arial"/>
          <w:bCs/>
          <w:sz w:val="24"/>
          <w:szCs w:val="24"/>
          <w:lang w:val="en-US"/>
        </w:rPr>
        <w:t>able</w:t>
      </w:r>
      <w:r w:rsidRPr="00783A08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A85982">
        <w:rPr>
          <w:rFonts w:ascii="Arial" w:hAnsi="Arial" w:cs="Arial"/>
          <w:bCs/>
          <w:sz w:val="24"/>
          <w:szCs w:val="24"/>
          <w:lang w:val="en-US"/>
        </w:rPr>
        <w:t>S</w:t>
      </w:r>
      <w:r w:rsidRPr="00783A08">
        <w:rPr>
          <w:rFonts w:ascii="Arial" w:hAnsi="Arial" w:cs="Arial"/>
          <w:bCs/>
          <w:sz w:val="24"/>
          <w:szCs w:val="24"/>
          <w:lang w:val="en-US"/>
        </w:rPr>
        <w:t>1B</w:t>
      </w:r>
      <w:r w:rsidR="00CA0327" w:rsidRPr="00783A08">
        <w:rPr>
          <w:rFonts w:ascii="Arial" w:hAnsi="Arial" w:cs="Arial"/>
          <w:bCs/>
          <w:sz w:val="24"/>
          <w:szCs w:val="24"/>
          <w:lang w:val="en-US"/>
        </w:rPr>
        <w:t>. Age</w:t>
      </w:r>
      <w:r w:rsidR="00CA0327" w:rsidRPr="008C1BC3">
        <w:rPr>
          <w:rFonts w:ascii="Arial" w:hAnsi="Arial" w:cs="Arial"/>
          <w:bCs/>
          <w:sz w:val="24"/>
          <w:szCs w:val="24"/>
          <w:lang w:val="en-US"/>
        </w:rPr>
        <w:t xml:space="preserve"> at death in persons with reported visual impairment due to age-related macular degeneration by decade of onset</w:t>
      </w:r>
    </w:p>
    <w:tbl>
      <w:tblPr>
        <w:tblStyle w:val="TableGrid"/>
        <w:tblW w:w="8020" w:type="dxa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75"/>
        <w:gridCol w:w="1527"/>
        <w:gridCol w:w="1499"/>
        <w:gridCol w:w="1559"/>
        <w:gridCol w:w="1560"/>
      </w:tblGrid>
      <w:tr w:rsidR="00CA0327" w:rsidRPr="008C1BC3" w14:paraId="7C037A1C" w14:textId="77777777" w:rsidTr="00AE116B">
        <w:trPr>
          <w:trHeight w:val="300"/>
          <w:jc w:val="center"/>
        </w:trPr>
        <w:tc>
          <w:tcPr>
            <w:tcW w:w="1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F5EAF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05451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1980–1989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AF5AE7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1990–199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F2197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2000–200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F8773E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2010–2019</w:t>
            </w:r>
          </w:p>
        </w:tc>
      </w:tr>
      <w:tr w:rsidR="00CA0327" w:rsidRPr="008C1BC3" w14:paraId="34146A7E" w14:textId="77777777" w:rsidTr="00562BE3">
        <w:trPr>
          <w:trHeight w:val="300"/>
          <w:jc w:val="center"/>
        </w:trPr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70764A" w14:textId="3EC69B88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M</w:t>
            </w:r>
            <w:r w:rsidR="00A813AA" w:rsidRPr="003C65B6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76C0EF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D478AC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265565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A6E7B9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0327" w:rsidRPr="008C1BC3" w14:paraId="7856EED8" w14:textId="77777777" w:rsidTr="00562BE3">
        <w:trPr>
          <w:trHeight w:val="300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625CA" w14:textId="77777777" w:rsidR="00CA0327" w:rsidRPr="003C65B6" w:rsidRDefault="00CA0327" w:rsidP="00AE116B">
            <w:pPr>
              <w:spacing w:after="0" w:line="240" w:lineRule="auto"/>
              <w:ind w:left="170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46AD5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11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34CE9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1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A7731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2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B3FB0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>1398</w:t>
            </w:r>
          </w:p>
        </w:tc>
      </w:tr>
      <w:tr w:rsidR="00CA0327" w:rsidRPr="008C1BC3" w14:paraId="090A405F" w14:textId="77777777" w:rsidTr="00562BE3">
        <w:trPr>
          <w:trHeight w:val="300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5BF3E" w14:textId="77777777" w:rsidR="00CA0327" w:rsidRPr="003C65B6" w:rsidRDefault="00CA0327" w:rsidP="00AE116B">
            <w:pPr>
              <w:spacing w:after="0" w:line="240" w:lineRule="auto"/>
              <w:ind w:left="170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Mean, years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95% CI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68137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 xml:space="preserve">84.9 </w:t>
            </w:r>
            <w:r w:rsidRPr="003C65B6">
              <w:rPr>
                <w:rFonts w:ascii="Arial" w:hAnsi="Arial" w:cs="Arial"/>
                <w:sz w:val="24"/>
                <w:szCs w:val="24"/>
              </w:rPr>
              <w:br/>
              <w:t>(84.5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–85.3</w:t>
            </w:r>
            <w:r w:rsidRPr="003C65B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8170F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 xml:space="preserve">86.6 </w:t>
            </w:r>
            <w:r w:rsidRPr="003C65B6">
              <w:rPr>
                <w:rFonts w:ascii="Arial" w:hAnsi="Arial" w:cs="Arial"/>
                <w:sz w:val="24"/>
                <w:szCs w:val="24"/>
              </w:rPr>
              <w:br/>
              <w:t>(86.3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–86.9</w:t>
            </w:r>
            <w:r w:rsidRPr="003C65B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992DC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</w:rPr>
              <w:t xml:space="preserve">87.6 </w:t>
            </w:r>
            <w:r w:rsidRPr="003C65B6">
              <w:rPr>
                <w:rFonts w:ascii="Arial" w:hAnsi="Arial" w:cs="Arial"/>
                <w:sz w:val="24"/>
                <w:szCs w:val="24"/>
              </w:rPr>
              <w:br/>
              <w:t>(87.3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–87.9</w:t>
            </w:r>
            <w:r w:rsidRPr="003C65B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3D7C9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 xml:space="preserve">87.9 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87.6–88.3)</w:t>
            </w:r>
          </w:p>
        </w:tc>
      </w:tr>
      <w:tr w:rsidR="00CA0327" w:rsidRPr="008C1BC3" w14:paraId="3DC9D776" w14:textId="77777777" w:rsidTr="00562BE3">
        <w:trPr>
          <w:trHeight w:val="300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423D9" w14:textId="2CD2E918" w:rsidR="00CA0327" w:rsidRPr="003C65B6" w:rsidRDefault="00A813AA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02388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0013C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C12B1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5FD7A" w14:textId="77777777" w:rsidR="00CA0327" w:rsidRPr="003C65B6" w:rsidRDefault="00CA0327" w:rsidP="00AE116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0327" w:rsidRPr="008C1BC3" w14:paraId="0AE0CAF6" w14:textId="77777777" w:rsidTr="00562BE3">
        <w:trPr>
          <w:trHeight w:val="300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B8ECF" w14:textId="77777777" w:rsidR="00CA0327" w:rsidRPr="003C65B6" w:rsidRDefault="00CA0327" w:rsidP="00AE116B">
            <w:pPr>
              <w:spacing w:after="0" w:line="240" w:lineRule="auto"/>
              <w:ind w:left="170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24382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27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4C7CB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46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16A00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57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C3EC4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2703</w:t>
            </w:r>
          </w:p>
        </w:tc>
      </w:tr>
      <w:tr w:rsidR="00CA0327" w:rsidRPr="008C1BC3" w14:paraId="4D98F8F4" w14:textId="77777777" w:rsidTr="00562BE3">
        <w:trPr>
          <w:trHeight w:val="300"/>
          <w:jc w:val="center"/>
        </w:trPr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D6E61A" w14:textId="77777777" w:rsidR="00CA0327" w:rsidRPr="003C65B6" w:rsidRDefault="00CA0327" w:rsidP="00AE116B">
            <w:pPr>
              <w:spacing w:after="0" w:line="240" w:lineRule="auto"/>
              <w:ind w:left="170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>Mean, years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95% CI)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467021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 xml:space="preserve">87.6 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87.3–87.8)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485F0E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 xml:space="preserve">89.1 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88.9–89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737758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 xml:space="preserve">90.0 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89.8–90.1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B67451" w14:textId="77777777" w:rsidR="00CA0327" w:rsidRPr="003C65B6" w:rsidRDefault="00CA0327" w:rsidP="00AE116B">
            <w:pPr>
              <w:spacing w:after="0" w:line="240" w:lineRule="auto"/>
              <w:rPr>
                <w:sz w:val="24"/>
                <w:szCs w:val="24"/>
              </w:rPr>
            </w:pP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t xml:space="preserve">90.3 </w:t>
            </w:r>
            <w:r w:rsidRPr="003C65B6">
              <w:rPr>
                <w:rFonts w:ascii="Arial" w:hAnsi="Arial" w:cs="Arial"/>
                <w:sz w:val="24"/>
                <w:szCs w:val="24"/>
                <w:lang w:val="en-US"/>
              </w:rPr>
              <w:br/>
              <w:t>(90.0–90.5)</w:t>
            </w:r>
          </w:p>
        </w:tc>
      </w:tr>
    </w:tbl>
    <w:p w14:paraId="36605617" w14:textId="0499A1D5" w:rsidR="00CA0327" w:rsidRPr="008C1BC3" w:rsidRDefault="00CA0327" w:rsidP="00AC6A9C">
      <w:pPr>
        <w:spacing w:before="120" w:after="0"/>
        <w:rPr>
          <w:sz w:val="24"/>
          <w:szCs w:val="24"/>
          <w:lang w:val="en-US"/>
        </w:rPr>
      </w:pPr>
      <w:r w:rsidRPr="008C1BC3">
        <w:rPr>
          <w:rFonts w:ascii="Arial" w:hAnsi="Arial" w:cs="Arial"/>
          <w:sz w:val="24"/>
          <w:szCs w:val="24"/>
          <w:lang w:val="en-US"/>
        </w:rPr>
        <w:t>There was a statistically significant difference in age between sexes in each decade (</w:t>
      </w:r>
      <w:r w:rsidR="00783A08">
        <w:rPr>
          <w:rFonts w:ascii="Arial" w:hAnsi="Arial" w:cs="Arial"/>
          <w:sz w:val="24"/>
          <w:szCs w:val="24"/>
          <w:lang w:val="en-US"/>
        </w:rPr>
        <w:t>p</w:t>
      </w:r>
      <w:r w:rsidRPr="008C1BC3">
        <w:rPr>
          <w:rFonts w:ascii="Arial" w:hAnsi="Arial" w:cs="Arial"/>
          <w:sz w:val="24"/>
          <w:szCs w:val="24"/>
          <w:lang w:val="en-US"/>
        </w:rPr>
        <w:t xml:space="preserve"> &lt; </w:t>
      </w:r>
      <w:r w:rsidR="00783A08">
        <w:rPr>
          <w:rFonts w:ascii="Arial" w:hAnsi="Arial" w:cs="Arial"/>
          <w:sz w:val="24"/>
          <w:szCs w:val="24"/>
          <w:lang w:val="en-US"/>
        </w:rPr>
        <w:t>0</w:t>
      </w:r>
      <w:r w:rsidRPr="008C1BC3">
        <w:rPr>
          <w:rFonts w:ascii="Arial" w:hAnsi="Arial" w:cs="Arial"/>
          <w:sz w:val="24"/>
          <w:szCs w:val="24"/>
          <w:lang w:val="en-US"/>
        </w:rPr>
        <w:t>.001, Mann–Whitney U test). CI, confidence interval.</w:t>
      </w:r>
    </w:p>
    <w:sectPr w:rsidR="00CA0327" w:rsidRPr="008C1BC3" w:rsidSect="00F9044F">
      <w:footerReference w:type="default" r:id="rId6"/>
      <w:pgSz w:w="11906" w:h="16838"/>
      <w:pgMar w:top="1417" w:right="1134" w:bottom="1417" w:left="1134" w:header="720" w:footer="720" w:gutter="0"/>
      <w:cols w:space="708"/>
      <w:formProt w:val="0"/>
      <w:docGrid w:linePitch="360" w:charSpace="1638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333EE" w14:textId="77777777" w:rsidR="008A297D" w:rsidRDefault="008A297D" w:rsidP="005C0E8C">
      <w:pPr>
        <w:spacing w:after="0" w:line="240" w:lineRule="auto"/>
      </w:pPr>
      <w:r>
        <w:separator/>
      </w:r>
    </w:p>
  </w:endnote>
  <w:endnote w:type="continuationSeparator" w:id="0">
    <w:p w14:paraId="2F92CEBF" w14:textId="77777777" w:rsidR="008A297D" w:rsidRDefault="008A297D" w:rsidP="005C0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642AB" w14:textId="34CD0931" w:rsidR="005C0E8C" w:rsidRDefault="005C0E8C">
    <w:pPr>
      <w:pStyle w:val="Footer"/>
      <w:jc w:val="center"/>
    </w:pPr>
  </w:p>
  <w:p w14:paraId="01387C6E" w14:textId="77777777" w:rsidR="005C0E8C" w:rsidRDefault="005C0E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E550F" w14:textId="77777777" w:rsidR="008A297D" w:rsidRDefault="008A297D" w:rsidP="005C0E8C">
      <w:pPr>
        <w:spacing w:after="0" w:line="240" w:lineRule="auto"/>
      </w:pPr>
      <w:r>
        <w:separator/>
      </w:r>
    </w:p>
  </w:footnote>
  <w:footnote w:type="continuationSeparator" w:id="0">
    <w:p w14:paraId="7133CD3B" w14:textId="77777777" w:rsidR="008A297D" w:rsidRDefault="008A297D" w:rsidP="005C0E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3873"/>
    <w:rsid w:val="000320DA"/>
    <w:rsid w:val="00074B8A"/>
    <w:rsid w:val="00223344"/>
    <w:rsid w:val="00252B48"/>
    <w:rsid w:val="00386585"/>
    <w:rsid w:val="0039246E"/>
    <w:rsid w:val="003C65B6"/>
    <w:rsid w:val="004565A8"/>
    <w:rsid w:val="005C0E8C"/>
    <w:rsid w:val="005E666C"/>
    <w:rsid w:val="005F770A"/>
    <w:rsid w:val="006A7326"/>
    <w:rsid w:val="00706DEB"/>
    <w:rsid w:val="00783615"/>
    <w:rsid w:val="00783A08"/>
    <w:rsid w:val="00833873"/>
    <w:rsid w:val="00865A6A"/>
    <w:rsid w:val="008A297D"/>
    <w:rsid w:val="008C1BC3"/>
    <w:rsid w:val="009F248E"/>
    <w:rsid w:val="00A813AA"/>
    <w:rsid w:val="00A85982"/>
    <w:rsid w:val="00AA4AC6"/>
    <w:rsid w:val="00AC6A9C"/>
    <w:rsid w:val="00AE116B"/>
    <w:rsid w:val="00CA0327"/>
    <w:rsid w:val="00CC645C"/>
    <w:rsid w:val="00D75074"/>
    <w:rsid w:val="00DB2DE5"/>
    <w:rsid w:val="00F90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CB163"/>
  <w15:docId w15:val="{97D537DB-B828-4739-AD4A-B5B945AD0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D93"/>
    <w:pPr>
      <w:spacing w:after="200" w:line="276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17F3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17F3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17F37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17F37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rsid w:val="009C7637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rsid w:val="009C7637"/>
    <w:pPr>
      <w:spacing w:after="140"/>
    </w:pPr>
  </w:style>
  <w:style w:type="paragraph" w:styleId="List">
    <w:name w:val="List"/>
    <w:basedOn w:val="BodyText"/>
    <w:rsid w:val="009C7637"/>
    <w:rPr>
      <w:rFonts w:cs="Lucida Sans"/>
    </w:rPr>
  </w:style>
  <w:style w:type="paragraph" w:styleId="Caption">
    <w:name w:val="caption"/>
    <w:basedOn w:val="Normal"/>
    <w:qFormat/>
    <w:rsid w:val="00F9044F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rsid w:val="009C7637"/>
    <w:pPr>
      <w:suppressLineNumbers/>
    </w:pPr>
    <w:rPr>
      <w:rFonts w:cs="Lucida Sans"/>
    </w:rPr>
  </w:style>
  <w:style w:type="paragraph" w:customStyle="1" w:styleId="Kuvanotsikko1">
    <w:name w:val="Kuvan otsikko1"/>
    <w:basedOn w:val="Normal"/>
    <w:qFormat/>
    <w:rsid w:val="009C7637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17F37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17F3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17F37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7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0E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E8C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5C0E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E8C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1006</Characters>
  <Application>Microsoft Office Word</Application>
  <DocSecurity>0</DocSecurity>
  <Lines>8</Lines>
  <Paragraphs>2</Paragraphs>
  <ScaleCrop>false</ScaleCrop>
  <Company>THL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14</dc:creator>
  <dc:description/>
  <cp:lastModifiedBy>Petri Purola (TAU)</cp:lastModifiedBy>
  <cp:revision>25</cp:revision>
  <dcterms:created xsi:type="dcterms:W3CDTF">2021-03-30T03:44:00Z</dcterms:created>
  <dcterms:modified xsi:type="dcterms:W3CDTF">2022-03-24T13:10:00Z</dcterms:modified>
  <dc:language>fi-FI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THL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